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D4AF0" w14:textId="71D06ADC" w:rsidR="0038221A" w:rsidRDefault="0038221A" w:rsidP="0038221A">
      <w:pPr>
        <w:pStyle w:val="TableParagraph"/>
        <w:spacing w:before="66"/>
        <w:ind w:right="32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S6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38221A">
        <w:t xml:space="preserve"> </w:t>
      </w:r>
      <w:r w:rsidRPr="0038264C">
        <w:rPr>
          <w:rFonts w:asciiTheme="minorHAnsi" w:hAnsiTheme="minorHAnsi" w:cstheme="minorHAnsi"/>
        </w:rPr>
        <w:t xml:space="preserve">Male </w:t>
      </w:r>
      <w:r>
        <w:rPr>
          <w:rFonts w:asciiTheme="minorHAnsi" w:hAnsiTheme="minorHAnsi" w:cstheme="minorHAnsi"/>
        </w:rPr>
        <w:t>h</w:t>
      </w:r>
      <w:r w:rsidRPr="0038264C">
        <w:rPr>
          <w:rFonts w:asciiTheme="minorHAnsi" w:hAnsiTheme="minorHAnsi" w:cstheme="minorHAnsi"/>
        </w:rPr>
        <w:t xml:space="preserve">ematology </w:t>
      </w:r>
      <w:r>
        <w:rPr>
          <w:rFonts w:asciiTheme="minorHAnsi" w:hAnsiTheme="minorHAnsi" w:cstheme="minorHAnsi"/>
        </w:rPr>
        <w:t>r</w:t>
      </w:r>
      <w:r w:rsidRPr="0038264C">
        <w:rPr>
          <w:rFonts w:asciiTheme="minorHAnsi" w:hAnsiTheme="minorHAnsi" w:cstheme="minorHAnsi"/>
        </w:rPr>
        <w:t>esults</w:t>
      </w:r>
      <w:r>
        <w:rPr>
          <w:rFonts w:asciiTheme="minorHAnsi" w:hAnsiTheme="minorHAnsi" w:cstheme="minorHAnsi"/>
        </w:rPr>
        <w:t>,</w:t>
      </w:r>
      <w:r w:rsidRPr="0038264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</w:t>
      </w:r>
      <w:r w:rsidRPr="0038264C">
        <w:rPr>
          <w:rFonts w:asciiTheme="minorHAnsi" w:hAnsiTheme="minorHAnsi" w:cstheme="minorHAnsi"/>
        </w:rPr>
        <w:t>art I</w:t>
      </w:r>
    </w:p>
    <w:p w14:paraId="63A069F0" w14:textId="77777777" w:rsidR="0038221A" w:rsidRPr="0038221A" w:rsidRDefault="0038221A" w:rsidP="0038221A">
      <w:pPr>
        <w:pStyle w:val="TableParagraph"/>
        <w:spacing w:before="66"/>
        <w:ind w:right="327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0"/>
        <w:gridCol w:w="1710"/>
        <w:gridCol w:w="911"/>
        <w:gridCol w:w="1015"/>
        <w:gridCol w:w="1015"/>
        <w:gridCol w:w="1015"/>
        <w:gridCol w:w="1015"/>
        <w:gridCol w:w="1015"/>
        <w:gridCol w:w="1015"/>
        <w:gridCol w:w="1065"/>
      </w:tblGrid>
      <w:tr w:rsidR="0038221A" w14:paraId="48ABE9E3" w14:textId="77777777" w:rsidTr="0038221A">
        <w:trPr>
          <w:trHeight w:val="268"/>
        </w:trPr>
        <w:tc>
          <w:tcPr>
            <w:tcW w:w="1140" w:type="dxa"/>
            <w:vMerge w:val="restart"/>
            <w:tcBorders>
              <w:right w:val="nil"/>
            </w:tcBorders>
          </w:tcPr>
          <w:p w14:paraId="5580C5E8" w14:textId="3FFDFB46" w:rsidR="0038221A" w:rsidRDefault="0038221A" w:rsidP="00E04AD3">
            <w:pPr>
              <w:pStyle w:val="TableParagraph"/>
              <w:spacing w:before="66"/>
              <w:ind w:left="60" w:right="32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Vehicle</w:t>
            </w:r>
            <w:r w:rsidR="00C444ED">
              <w:rPr>
                <w:rFonts w:ascii="Arial Unicode MS"/>
                <w:sz w:val="20"/>
              </w:rPr>
              <w:t>c</w:t>
            </w:r>
            <w:r>
              <w:rPr>
                <w:rFonts w:ascii="Arial Unicode MS"/>
                <w:sz w:val="20"/>
              </w:rPr>
              <w:t>ontrol</w:t>
            </w:r>
            <w:proofErr w:type="spellEnd"/>
          </w:p>
        </w:tc>
        <w:tc>
          <w:tcPr>
            <w:tcW w:w="1710" w:type="dxa"/>
            <w:vMerge w:val="restart"/>
            <w:tcBorders>
              <w:left w:val="nil"/>
            </w:tcBorders>
          </w:tcPr>
          <w:p w14:paraId="483544A0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3E9684D1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2F7225D6" w14:textId="64E4E9B7" w:rsidR="0038221A" w:rsidRDefault="0038221A" w:rsidP="00E04AD3">
            <w:pPr>
              <w:pStyle w:val="TableParagraph"/>
              <w:spacing w:before="169" w:line="268" w:lineRule="exact"/>
              <w:ind w:left="462" w:right="-53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d</w:t>
            </w:r>
            <w:r>
              <w:rPr>
                <w:rFonts w:ascii="Arial Unicode MS"/>
                <w:sz w:val="20"/>
              </w:rPr>
              <w:t>ate</w:t>
            </w:r>
          </w:p>
        </w:tc>
        <w:tc>
          <w:tcPr>
            <w:tcW w:w="911" w:type="dxa"/>
            <w:tcBorders>
              <w:bottom w:val="single" w:sz="2" w:space="0" w:color="000000"/>
              <w:right w:val="single" w:sz="2" w:space="0" w:color="000000"/>
            </w:tcBorders>
          </w:tcPr>
          <w:p w14:paraId="49224966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66B2E9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EA5ADA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AC3E9B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EA78E1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2C2EE6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0FFB41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0C26D451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</w:tr>
      <w:tr w:rsidR="0038221A" w14:paraId="6DEFECAB" w14:textId="77777777" w:rsidTr="0038221A">
        <w:trPr>
          <w:trHeight w:val="1033"/>
        </w:trPr>
        <w:tc>
          <w:tcPr>
            <w:tcW w:w="1140" w:type="dxa"/>
            <w:vMerge/>
            <w:tcBorders>
              <w:top w:val="nil"/>
              <w:right w:val="nil"/>
            </w:tcBorders>
          </w:tcPr>
          <w:p w14:paraId="063887BA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</w:tcBorders>
          </w:tcPr>
          <w:p w14:paraId="41BBB161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911" w:type="dxa"/>
            <w:tcBorders>
              <w:top w:val="single" w:sz="2" w:space="0" w:color="000000"/>
              <w:right w:val="single" w:sz="2" w:space="0" w:color="000000"/>
            </w:tcBorders>
          </w:tcPr>
          <w:p w14:paraId="5890A2AA" w14:textId="77777777" w:rsidR="0038221A" w:rsidRDefault="0038221A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3FBD3816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91D8626" w14:textId="172DECEA" w:rsidR="0038221A" w:rsidRDefault="0038221A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CB037B2" w14:textId="77777777" w:rsidR="0038221A" w:rsidRDefault="0038221A" w:rsidP="00E04AD3">
            <w:pPr>
              <w:pStyle w:val="TableParagraph"/>
              <w:spacing w:line="25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6F5583F9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EB4DF45" w14:textId="01DD1FEA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BE61EA0" w14:textId="77777777" w:rsidR="0038221A" w:rsidRDefault="0038221A" w:rsidP="00E04AD3">
            <w:pPr>
              <w:pStyle w:val="TableParagraph"/>
              <w:spacing w:line="25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0631C1AF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DE01D15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9C8858B" w14:textId="77777777" w:rsidR="0038221A" w:rsidRDefault="0038221A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7CB81A4E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DD6295B" w14:textId="2E91AD64" w:rsidR="0038221A" w:rsidRDefault="0038221A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BFD6E2F" w14:textId="77777777" w:rsidR="0038221A" w:rsidRDefault="0038221A" w:rsidP="00E04AD3">
            <w:pPr>
              <w:pStyle w:val="TableParagraph"/>
              <w:spacing w:line="25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2478F105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EC30E87" w14:textId="77777777" w:rsidR="0038221A" w:rsidRDefault="0038221A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C113659" w14:textId="77777777" w:rsidR="0038221A" w:rsidRDefault="0038221A" w:rsidP="00E04AD3">
            <w:pPr>
              <w:pStyle w:val="TableParagraph"/>
              <w:spacing w:line="25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2B5EBDFD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CAB5B97" w14:textId="7C8FDBC2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4E5910B" w14:textId="77777777" w:rsidR="0038221A" w:rsidRDefault="0038221A" w:rsidP="00E04AD3">
            <w:pPr>
              <w:pStyle w:val="TableParagraph"/>
              <w:spacing w:line="25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75F9F6BC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17B7CCA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496F19D7" w14:textId="77777777" w:rsidR="0038221A" w:rsidRDefault="0038221A" w:rsidP="00E04AD3">
            <w:pPr>
              <w:pStyle w:val="TableParagraph"/>
              <w:spacing w:line="25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463F1962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DBD9AFE" w14:textId="758BCF69" w:rsidR="0038221A" w:rsidRDefault="0038221A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8221A" w14:paraId="612436D1" w14:textId="77777777" w:rsidTr="0038221A">
        <w:trPr>
          <w:trHeight w:val="246"/>
        </w:trPr>
        <w:tc>
          <w:tcPr>
            <w:tcW w:w="1140" w:type="dxa"/>
            <w:vMerge w:val="restart"/>
            <w:tcBorders>
              <w:bottom w:val="nil"/>
            </w:tcBorders>
          </w:tcPr>
          <w:p w14:paraId="285759A1" w14:textId="77777777" w:rsidR="0038221A" w:rsidRDefault="0038221A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01</w:t>
            </w:r>
          </w:p>
        </w:tc>
        <w:tc>
          <w:tcPr>
            <w:tcW w:w="1710" w:type="dxa"/>
            <w:tcBorders>
              <w:bottom w:val="nil"/>
            </w:tcBorders>
          </w:tcPr>
          <w:p w14:paraId="3A16328E" w14:textId="77777777" w:rsidR="0038221A" w:rsidRDefault="0038221A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11" w:type="dxa"/>
            <w:tcBorders>
              <w:bottom w:val="nil"/>
              <w:right w:val="single" w:sz="2" w:space="0" w:color="000000"/>
            </w:tcBorders>
          </w:tcPr>
          <w:p w14:paraId="009E4CDA" w14:textId="77777777" w:rsidR="0038221A" w:rsidRDefault="0038221A" w:rsidP="00E04AD3">
            <w:pPr>
              <w:pStyle w:val="TableParagraph"/>
              <w:spacing w:line="226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2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3F703D0" w14:textId="77777777" w:rsidR="0038221A" w:rsidRDefault="0038221A" w:rsidP="00E04AD3">
            <w:pPr>
              <w:pStyle w:val="TableParagraph"/>
              <w:spacing w:line="226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65A1A61" w14:textId="77777777" w:rsidR="0038221A" w:rsidRDefault="0038221A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9.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9B2DC0D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9.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DB085E9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680E1568" w14:textId="77777777" w:rsidR="0038221A" w:rsidRDefault="0038221A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F5827D8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3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73FD8D57" w14:textId="77777777" w:rsidR="0038221A" w:rsidRDefault="0038221A" w:rsidP="00E04AD3">
            <w:pPr>
              <w:pStyle w:val="TableParagraph"/>
              <w:spacing w:line="226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2.0</w:t>
            </w:r>
          </w:p>
        </w:tc>
      </w:tr>
      <w:tr w:rsidR="0038221A" w14:paraId="012A4E63" w14:textId="77777777" w:rsidTr="0038221A">
        <w:trPr>
          <w:trHeight w:val="224"/>
        </w:trPr>
        <w:tc>
          <w:tcPr>
            <w:tcW w:w="1140" w:type="dxa"/>
            <w:vMerge/>
            <w:tcBorders>
              <w:top w:val="nil"/>
              <w:bottom w:val="nil"/>
            </w:tcBorders>
          </w:tcPr>
          <w:p w14:paraId="4557E5A3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1185C4" w14:textId="77777777" w:rsidR="0038221A" w:rsidRDefault="0038221A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33458B18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8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DF5D7DC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B66D8FB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7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39EE8A8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0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5035D9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A2E7DE0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49FF57B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7995A4E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1.0</w:t>
            </w:r>
          </w:p>
        </w:tc>
      </w:tr>
      <w:tr w:rsidR="0038221A" w14:paraId="12B0BDEA" w14:textId="77777777" w:rsidTr="0038221A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4F0DDC98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D488A3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318ABD37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289C551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A638233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1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686CD3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C7ADBDD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051B249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9315DE2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5EB65E4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4.9</w:t>
            </w:r>
          </w:p>
        </w:tc>
      </w:tr>
      <w:tr w:rsidR="0038221A" w14:paraId="1A55471F" w14:textId="77777777" w:rsidTr="0038221A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21726492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C88EF1C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6C49D63E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ACF6E4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887818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B7426CF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2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20190DD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11F5AEF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7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AF044D6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E8DA08D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8.3</w:t>
            </w:r>
          </w:p>
        </w:tc>
      </w:tr>
      <w:tr w:rsidR="0038221A" w14:paraId="72560C38" w14:textId="77777777" w:rsidTr="0038221A">
        <w:trPr>
          <w:trHeight w:val="224"/>
        </w:trPr>
        <w:tc>
          <w:tcPr>
            <w:tcW w:w="1140" w:type="dxa"/>
            <w:tcBorders>
              <w:top w:val="nil"/>
              <w:bottom w:val="nil"/>
            </w:tcBorders>
          </w:tcPr>
          <w:p w14:paraId="54963A84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24FB405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66B9E407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6DD3F0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68472D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F7F4A89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7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15B44A8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565C788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CA498D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187D07D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5.8</w:t>
            </w:r>
          </w:p>
        </w:tc>
      </w:tr>
      <w:tr w:rsidR="0038221A" w14:paraId="45CA5DA2" w14:textId="77777777" w:rsidTr="0038221A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6A1FC51D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FD9E4A4" w14:textId="77777777" w:rsidR="0038221A" w:rsidRDefault="0038221A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45255220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3CC7AB4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68C2682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ADF7E9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20C5F57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FB26132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947BE24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0563209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9.3</w:t>
            </w:r>
          </w:p>
        </w:tc>
      </w:tr>
      <w:tr w:rsidR="0038221A" w14:paraId="59567EC2" w14:textId="77777777" w:rsidTr="0038221A">
        <w:trPr>
          <w:trHeight w:val="241"/>
        </w:trPr>
        <w:tc>
          <w:tcPr>
            <w:tcW w:w="1140" w:type="dxa"/>
            <w:tcBorders>
              <w:top w:val="nil"/>
            </w:tcBorders>
          </w:tcPr>
          <w:p w14:paraId="7F76EBEF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10463919" w14:textId="77777777" w:rsidR="0038221A" w:rsidRDefault="0038221A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11" w:type="dxa"/>
            <w:tcBorders>
              <w:top w:val="nil"/>
              <w:right w:val="single" w:sz="2" w:space="0" w:color="000000"/>
            </w:tcBorders>
          </w:tcPr>
          <w:p w14:paraId="71091E90" w14:textId="77777777" w:rsidR="0038221A" w:rsidRDefault="0038221A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8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5E67A25" w14:textId="77777777" w:rsidR="0038221A" w:rsidRDefault="0038221A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5E88C6B" w14:textId="77777777" w:rsidR="0038221A" w:rsidRDefault="0038221A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55FE0CD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A400318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4C39BD8" w14:textId="77777777" w:rsidR="0038221A" w:rsidRDefault="0038221A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F3E6524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77BAEE57" w14:textId="77777777" w:rsidR="0038221A" w:rsidRDefault="0038221A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9.6</w:t>
            </w:r>
          </w:p>
        </w:tc>
      </w:tr>
    </w:tbl>
    <w:p w14:paraId="6649BBC1" w14:textId="77777777" w:rsidR="0038221A" w:rsidRDefault="0038221A" w:rsidP="0038221A">
      <w:pPr>
        <w:jc w:val="center"/>
        <w:rPr>
          <w:b/>
          <w:bCs/>
        </w:rPr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0"/>
        <w:gridCol w:w="171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38221A" w14:paraId="102CE146" w14:textId="77777777" w:rsidTr="00E04AD3">
        <w:trPr>
          <w:trHeight w:val="268"/>
        </w:trPr>
        <w:tc>
          <w:tcPr>
            <w:tcW w:w="1050" w:type="dxa"/>
            <w:vMerge w:val="restart"/>
            <w:tcBorders>
              <w:right w:val="nil"/>
            </w:tcBorders>
          </w:tcPr>
          <w:p w14:paraId="746E79B1" w14:textId="4789D082" w:rsidR="0038221A" w:rsidRDefault="0038221A" w:rsidP="00C444ED">
            <w:pPr>
              <w:pStyle w:val="TableParagraph"/>
              <w:spacing w:before="66" w:line="267" w:lineRule="exac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  <w:r w:rsidR="00C444ED">
              <w:rPr>
                <w:rFonts w:ascii="Arial Unicode MS"/>
                <w:sz w:val="20"/>
              </w:rPr>
              <w:br/>
            </w:r>
            <w:r>
              <w:rPr>
                <w:rFonts w:ascii="Arial Unicode MS"/>
                <w:sz w:val="20"/>
              </w:rPr>
              <w:t>0.1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10" w:type="dxa"/>
            <w:vMerge w:val="restart"/>
            <w:tcBorders>
              <w:left w:val="nil"/>
            </w:tcBorders>
          </w:tcPr>
          <w:p w14:paraId="4D3F78BB" w14:textId="77777777" w:rsidR="0038221A" w:rsidRPr="00567A79" w:rsidRDefault="0038221A" w:rsidP="00E04AD3">
            <w:pPr>
              <w:pStyle w:val="TableParagraph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</w:p>
          <w:p w14:paraId="17077A79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14F233F3" w14:textId="1C3F6190" w:rsidR="0038221A" w:rsidRDefault="0038221A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2ABFA966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D289C5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FC0AA1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30A7F2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A7A024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B76BE2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B278AB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76CC2178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</w:tr>
      <w:tr w:rsidR="0038221A" w14:paraId="004F166C" w14:textId="77777777" w:rsidTr="00E04AD3">
        <w:trPr>
          <w:trHeight w:val="1033"/>
        </w:trPr>
        <w:tc>
          <w:tcPr>
            <w:tcW w:w="1050" w:type="dxa"/>
            <w:vMerge/>
            <w:tcBorders>
              <w:top w:val="nil"/>
              <w:right w:val="nil"/>
            </w:tcBorders>
          </w:tcPr>
          <w:p w14:paraId="24CAE477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</w:tcBorders>
          </w:tcPr>
          <w:p w14:paraId="16AB7F40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4C3D81CE" w14:textId="77777777" w:rsidR="0038221A" w:rsidRDefault="0038221A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6EA9A795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D8EE09B" w14:textId="0E770DBC" w:rsidR="0038221A" w:rsidRDefault="0038221A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D4BA6A6" w14:textId="77777777" w:rsidR="0038221A" w:rsidRDefault="0038221A" w:rsidP="00E04AD3">
            <w:pPr>
              <w:pStyle w:val="TableParagraph"/>
              <w:spacing w:line="25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0A451064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69276F7" w14:textId="6E8C5D2A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BEAA2C6" w14:textId="77777777" w:rsidR="0038221A" w:rsidRDefault="0038221A" w:rsidP="00E04AD3">
            <w:pPr>
              <w:pStyle w:val="TableParagraph"/>
              <w:spacing w:line="25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43732C85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47FB2B3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1F74257" w14:textId="77777777" w:rsidR="0038221A" w:rsidRDefault="0038221A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25B8B7C2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A6E5123" w14:textId="1B384609" w:rsidR="0038221A" w:rsidRDefault="0038221A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52B8661" w14:textId="77777777" w:rsidR="0038221A" w:rsidRDefault="0038221A" w:rsidP="00E04AD3">
            <w:pPr>
              <w:pStyle w:val="TableParagraph"/>
              <w:spacing w:line="25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61CF08D5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E92CC29" w14:textId="77777777" w:rsidR="0038221A" w:rsidRDefault="0038221A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0AF399B" w14:textId="77777777" w:rsidR="0038221A" w:rsidRDefault="0038221A" w:rsidP="00E04AD3">
            <w:pPr>
              <w:pStyle w:val="TableParagraph"/>
              <w:spacing w:line="25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1D41BAB0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DA3C16F" w14:textId="04133069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E40B4D1" w14:textId="77777777" w:rsidR="0038221A" w:rsidRDefault="0038221A" w:rsidP="00E04AD3">
            <w:pPr>
              <w:pStyle w:val="TableParagraph"/>
              <w:spacing w:line="25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63656235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3757281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0BB6A43F" w14:textId="77777777" w:rsidR="0038221A" w:rsidRDefault="0038221A" w:rsidP="00E04AD3">
            <w:pPr>
              <w:pStyle w:val="TableParagraph"/>
              <w:spacing w:line="25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78C7AF25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F97095E" w14:textId="318F9BDC" w:rsidR="0038221A" w:rsidRDefault="0038221A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8221A" w14:paraId="04850450" w14:textId="77777777" w:rsidTr="00E04AD3">
        <w:trPr>
          <w:trHeight w:val="246"/>
        </w:trPr>
        <w:tc>
          <w:tcPr>
            <w:tcW w:w="1050" w:type="dxa"/>
            <w:vMerge w:val="restart"/>
            <w:tcBorders>
              <w:bottom w:val="nil"/>
            </w:tcBorders>
          </w:tcPr>
          <w:p w14:paraId="751BD458" w14:textId="77777777" w:rsidR="0038221A" w:rsidRDefault="0038221A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03</w:t>
            </w:r>
          </w:p>
        </w:tc>
        <w:tc>
          <w:tcPr>
            <w:tcW w:w="1710" w:type="dxa"/>
            <w:tcBorders>
              <w:bottom w:val="nil"/>
            </w:tcBorders>
          </w:tcPr>
          <w:p w14:paraId="47AE2D21" w14:textId="77777777" w:rsidR="0038221A" w:rsidRDefault="0038221A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00062847" w14:textId="77777777" w:rsidR="0038221A" w:rsidRDefault="0038221A" w:rsidP="00E04AD3">
            <w:pPr>
              <w:pStyle w:val="TableParagraph"/>
              <w:spacing w:line="226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6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743E4BE" w14:textId="77777777" w:rsidR="0038221A" w:rsidRDefault="0038221A" w:rsidP="00E04AD3">
            <w:pPr>
              <w:pStyle w:val="TableParagraph"/>
              <w:spacing w:line="226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2AB024C" w14:textId="77777777" w:rsidR="0038221A" w:rsidRDefault="0038221A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.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5840ABA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7.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59C3F2A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62FED92" w14:textId="77777777" w:rsidR="0038221A" w:rsidRDefault="0038221A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7B9E689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5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71CDF035" w14:textId="77777777" w:rsidR="0038221A" w:rsidRDefault="0038221A" w:rsidP="00E04AD3">
            <w:pPr>
              <w:pStyle w:val="TableParagraph"/>
              <w:spacing w:line="226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9.8</w:t>
            </w:r>
          </w:p>
        </w:tc>
      </w:tr>
      <w:tr w:rsidR="0038221A" w14:paraId="7D3605A7" w14:textId="77777777" w:rsidTr="00E04AD3">
        <w:trPr>
          <w:trHeight w:val="224"/>
        </w:trPr>
        <w:tc>
          <w:tcPr>
            <w:tcW w:w="1050" w:type="dxa"/>
            <w:vMerge/>
            <w:tcBorders>
              <w:top w:val="nil"/>
              <w:bottom w:val="nil"/>
            </w:tcBorders>
          </w:tcPr>
          <w:p w14:paraId="7E0329A1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A610B02" w14:textId="77777777" w:rsidR="0038221A" w:rsidRDefault="0038221A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57F03FF0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2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6D1CFD3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1EB23D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7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6A886CE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A4872F7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86F3764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AC99A6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18F301F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0.6</w:t>
            </w:r>
          </w:p>
        </w:tc>
      </w:tr>
      <w:tr w:rsidR="0038221A" w14:paraId="2A875915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1C83C331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E3FB75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16326404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6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6339CE2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516631E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E547A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5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FA654E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50D0514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F889C6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6E49726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6.3</w:t>
            </w:r>
          </w:p>
        </w:tc>
      </w:tr>
      <w:tr w:rsidR="0038221A" w14:paraId="257C5A15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25715106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73E1738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740D701F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1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293389E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4EFD9D8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085022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9B014A4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314B131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BDE87EF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3119B37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7.0</w:t>
            </w:r>
          </w:p>
        </w:tc>
      </w:tr>
      <w:tr w:rsidR="0038221A" w14:paraId="652A05E9" w14:textId="77777777" w:rsidTr="00E04AD3">
        <w:trPr>
          <w:trHeight w:val="224"/>
        </w:trPr>
        <w:tc>
          <w:tcPr>
            <w:tcW w:w="1050" w:type="dxa"/>
            <w:tcBorders>
              <w:top w:val="nil"/>
              <w:bottom w:val="nil"/>
            </w:tcBorders>
          </w:tcPr>
          <w:p w14:paraId="2E98ADF3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2560058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28580B3C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1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4B3B96A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DDCEF54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FD6187E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37695B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75A0503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7F302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16685DB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6.5</w:t>
            </w:r>
          </w:p>
        </w:tc>
      </w:tr>
      <w:tr w:rsidR="0038221A" w14:paraId="51589763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1831B64E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2B8F13" w14:textId="77777777" w:rsidR="0038221A" w:rsidRDefault="0038221A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101CA359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5B33FD6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8A4B88E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48E1D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2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0C2501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9F490E6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66792DC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E79CA73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8.4</w:t>
            </w:r>
          </w:p>
        </w:tc>
      </w:tr>
      <w:tr w:rsidR="0038221A" w14:paraId="26D76BCB" w14:textId="77777777" w:rsidTr="00E04AD3">
        <w:trPr>
          <w:trHeight w:val="241"/>
        </w:trPr>
        <w:tc>
          <w:tcPr>
            <w:tcW w:w="1050" w:type="dxa"/>
            <w:tcBorders>
              <w:top w:val="nil"/>
            </w:tcBorders>
          </w:tcPr>
          <w:p w14:paraId="4EB4834F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7E1E5F70" w14:textId="77777777" w:rsidR="0038221A" w:rsidRDefault="0038221A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6E40418C" w14:textId="77777777" w:rsidR="0038221A" w:rsidRDefault="0038221A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1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21F8D6C" w14:textId="77777777" w:rsidR="0038221A" w:rsidRDefault="0038221A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F8141EC" w14:textId="77777777" w:rsidR="0038221A" w:rsidRDefault="0038221A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4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CCAE4D6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2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EB9A103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262BD91" w14:textId="77777777" w:rsidR="0038221A" w:rsidRDefault="0038221A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10F3679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7FA98EC7" w14:textId="77777777" w:rsidR="0038221A" w:rsidRDefault="0038221A" w:rsidP="00E04AD3">
            <w:pPr>
              <w:pStyle w:val="TableParagraph"/>
              <w:spacing w:line="221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9.2</w:t>
            </w:r>
          </w:p>
        </w:tc>
      </w:tr>
    </w:tbl>
    <w:p w14:paraId="314F1C32" w14:textId="77777777" w:rsidR="0038221A" w:rsidRPr="00A53DA0" w:rsidRDefault="0038221A" w:rsidP="0038221A">
      <w:pPr>
        <w:rPr>
          <w:b/>
          <w:bCs/>
        </w:rPr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0"/>
        <w:gridCol w:w="171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38221A" w14:paraId="620F0F56" w14:textId="77777777" w:rsidTr="00E04AD3">
        <w:trPr>
          <w:trHeight w:val="268"/>
        </w:trPr>
        <w:tc>
          <w:tcPr>
            <w:tcW w:w="1050" w:type="dxa"/>
            <w:vMerge w:val="restart"/>
            <w:tcBorders>
              <w:right w:val="nil"/>
            </w:tcBorders>
          </w:tcPr>
          <w:p w14:paraId="7616B0E4" w14:textId="5A536450" w:rsidR="0038221A" w:rsidRDefault="0038221A" w:rsidP="00C444ED">
            <w:pPr>
              <w:pStyle w:val="TableParagraph"/>
              <w:spacing w:before="6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  <w:r w:rsidR="00C444ED">
              <w:rPr>
                <w:rFonts w:ascii="Arial Unicode MS"/>
                <w:sz w:val="20"/>
              </w:rPr>
              <w:br/>
            </w:r>
            <w:r>
              <w:rPr>
                <w:rFonts w:ascii="Arial Unicode MS"/>
                <w:sz w:val="20"/>
              </w:rPr>
              <w:t>1</w:t>
            </w:r>
            <w:r>
              <w:rPr>
                <w:rFonts w:ascii="Arial Unicode MS"/>
                <w:spacing w:val="-4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10" w:type="dxa"/>
            <w:vMerge w:val="restart"/>
            <w:tcBorders>
              <w:left w:val="nil"/>
            </w:tcBorders>
          </w:tcPr>
          <w:p w14:paraId="5F8D0BD2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410B4DD5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69B5B659" w14:textId="63F0DE12" w:rsidR="0038221A" w:rsidRDefault="0038221A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7B216997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DCD053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30CD67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44CCAB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6CBDD3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BB0B51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ADD6BA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2213862C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</w:tr>
      <w:tr w:rsidR="0038221A" w14:paraId="00BD271D" w14:textId="77777777" w:rsidTr="00E04AD3">
        <w:trPr>
          <w:trHeight w:val="1033"/>
        </w:trPr>
        <w:tc>
          <w:tcPr>
            <w:tcW w:w="1050" w:type="dxa"/>
            <w:vMerge/>
            <w:tcBorders>
              <w:top w:val="nil"/>
              <w:right w:val="nil"/>
            </w:tcBorders>
          </w:tcPr>
          <w:p w14:paraId="76CC4FC6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</w:tcBorders>
          </w:tcPr>
          <w:p w14:paraId="171D5099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5AA9C630" w14:textId="77777777" w:rsidR="0038221A" w:rsidRDefault="0038221A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3E24F9A7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B8A49D2" w14:textId="3F9E83AA" w:rsidR="0038221A" w:rsidRDefault="0038221A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33EC212" w14:textId="77777777" w:rsidR="0038221A" w:rsidRDefault="0038221A" w:rsidP="00E04AD3">
            <w:pPr>
              <w:pStyle w:val="TableParagraph"/>
              <w:spacing w:line="25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49A82300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2539795" w14:textId="77CC352C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BEB0E23" w14:textId="77777777" w:rsidR="0038221A" w:rsidRDefault="0038221A" w:rsidP="00E04AD3">
            <w:pPr>
              <w:pStyle w:val="TableParagraph"/>
              <w:spacing w:line="25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338A3AD8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9003A1F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8C2A64D" w14:textId="77777777" w:rsidR="0038221A" w:rsidRDefault="0038221A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5E72DF84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7F5BB6B" w14:textId="3336A66E" w:rsidR="0038221A" w:rsidRDefault="0038221A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923EA5D" w14:textId="77777777" w:rsidR="0038221A" w:rsidRDefault="0038221A" w:rsidP="00E04AD3">
            <w:pPr>
              <w:pStyle w:val="TableParagraph"/>
              <w:spacing w:line="25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61E2BA3D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20FA8CD" w14:textId="77777777" w:rsidR="0038221A" w:rsidRDefault="0038221A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DCB96DE" w14:textId="77777777" w:rsidR="0038221A" w:rsidRDefault="0038221A" w:rsidP="00E04AD3">
            <w:pPr>
              <w:pStyle w:val="TableParagraph"/>
              <w:spacing w:line="25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466786AF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CA6BEB8" w14:textId="095B6C04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3EF55D5" w14:textId="77777777" w:rsidR="0038221A" w:rsidRDefault="0038221A" w:rsidP="00E04AD3">
            <w:pPr>
              <w:pStyle w:val="TableParagraph"/>
              <w:spacing w:line="25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3FBCC709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82C8B72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6FEE72D2" w14:textId="77777777" w:rsidR="0038221A" w:rsidRDefault="0038221A" w:rsidP="00E04AD3">
            <w:pPr>
              <w:pStyle w:val="TableParagraph"/>
              <w:spacing w:line="25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29B7DD66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DB55651" w14:textId="4752D72C" w:rsidR="0038221A" w:rsidRDefault="0038221A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8221A" w14:paraId="32DEBAB3" w14:textId="77777777" w:rsidTr="00E04AD3">
        <w:trPr>
          <w:trHeight w:val="246"/>
        </w:trPr>
        <w:tc>
          <w:tcPr>
            <w:tcW w:w="1050" w:type="dxa"/>
            <w:vMerge w:val="restart"/>
            <w:tcBorders>
              <w:bottom w:val="nil"/>
            </w:tcBorders>
          </w:tcPr>
          <w:p w14:paraId="73923429" w14:textId="77777777" w:rsidR="0038221A" w:rsidRDefault="0038221A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05</w:t>
            </w:r>
          </w:p>
        </w:tc>
        <w:tc>
          <w:tcPr>
            <w:tcW w:w="1710" w:type="dxa"/>
            <w:tcBorders>
              <w:bottom w:val="nil"/>
            </w:tcBorders>
          </w:tcPr>
          <w:p w14:paraId="4AE804AD" w14:textId="77777777" w:rsidR="0038221A" w:rsidRDefault="0038221A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420848EC" w14:textId="77777777" w:rsidR="0038221A" w:rsidRDefault="0038221A" w:rsidP="00E04AD3">
            <w:pPr>
              <w:pStyle w:val="TableParagraph"/>
              <w:spacing w:line="226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1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2E26B09" w14:textId="77777777" w:rsidR="0038221A" w:rsidRDefault="0038221A" w:rsidP="00E04AD3">
            <w:pPr>
              <w:pStyle w:val="TableParagraph"/>
              <w:spacing w:line="226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7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3312849" w14:textId="77777777" w:rsidR="0038221A" w:rsidRDefault="0038221A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5.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FE36791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208E07E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999322A" w14:textId="77777777" w:rsidR="0038221A" w:rsidRDefault="0038221A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652660C7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0C5BA53D" w14:textId="77777777" w:rsidR="0038221A" w:rsidRDefault="0038221A" w:rsidP="00E04AD3">
            <w:pPr>
              <w:pStyle w:val="TableParagraph"/>
              <w:spacing w:line="226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0.0</w:t>
            </w:r>
          </w:p>
        </w:tc>
      </w:tr>
      <w:tr w:rsidR="0038221A" w14:paraId="0A449652" w14:textId="77777777" w:rsidTr="00E04AD3">
        <w:trPr>
          <w:trHeight w:val="224"/>
        </w:trPr>
        <w:tc>
          <w:tcPr>
            <w:tcW w:w="1050" w:type="dxa"/>
            <w:vMerge/>
            <w:tcBorders>
              <w:top w:val="nil"/>
              <w:bottom w:val="nil"/>
            </w:tcBorders>
          </w:tcPr>
          <w:p w14:paraId="25AD3EF1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2547C32" w14:textId="77777777" w:rsidR="0038221A" w:rsidRDefault="0038221A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7E2D3911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7F33625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870E250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7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DA6EBBB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2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AE488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420B2CB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577CA20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F91DFD4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0.5</w:t>
            </w:r>
          </w:p>
        </w:tc>
      </w:tr>
      <w:tr w:rsidR="0038221A" w14:paraId="6D17C939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04477427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3F9DA9" w14:textId="77777777" w:rsidR="0038221A" w:rsidRDefault="0038221A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3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57903DA6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6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9A00AA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186128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7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0542EDA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1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8960337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E061A4A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2B71C7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CB8EAE2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7.3</w:t>
            </w:r>
          </w:p>
        </w:tc>
      </w:tr>
      <w:tr w:rsidR="0038221A" w14:paraId="22EFEBDC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448F89D7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1A7D9F1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2F60CE6A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3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FDB8682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C40671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5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37CF07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0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20E1F4E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2D3AC0F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D7C822E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3C9B0A89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3.4</w:t>
            </w:r>
          </w:p>
        </w:tc>
      </w:tr>
      <w:tr w:rsidR="0038221A" w14:paraId="08513B54" w14:textId="77777777" w:rsidTr="00E04AD3">
        <w:trPr>
          <w:trHeight w:val="224"/>
        </w:trPr>
        <w:tc>
          <w:tcPr>
            <w:tcW w:w="1050" w:type="dxa"/>
            <w:tcBorders>
              <w:top w:val="nil"/>
              <w:bottom w:val="nil"/>
            </w:tcBorders>
          </w:tcPr>
          <w:p w14:paraId="69381256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246F05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3BC3DD5F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6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4105515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9D0315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1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F8C3184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2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0547C9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43C1B9F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FC8524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28CA2E0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4.8</w:t>
            </w:r>
          </w:p>
        </w:tc>
      </w:tr>
      <w:tr w:rsidR="0038221A" w14:paraId="575EFA50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2F5DB1BA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877E67E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6AD232E8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7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CF7E4E5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D14ED58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E24619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0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1A8141C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81846A5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65B04EE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CD8E1E5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2.0</w:t>
            </w:r>
          </w:p>
        </w:tc>
      </w:tr>
      <w:tr w:rsidR="0038221A" w14:paraId="1D961A86" w14:textId="77777777" w:rsidTr="00E04AD3">
        <w:trPr>
          <w:trHeight w:val="224"/>
        </w:trPr>
        <w:tc>
          <w:tcPr>
            <w:tcW w:w="1050" w:type="dxa"/>
            <w:tcBorders>
              <w:top w:val="nil"/>
              <w:bottom w:val="nil"/>
            </w:tcBorders>
          </w:tcPr>
          <w:p w14:paraId="71B5AD18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BE7059" w14:textId="77777777" w:rsidR="0038221A" w:rsidRDefault="0038221A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61E8DF45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DCA4B35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4B414BC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8C3A06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0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9AEE31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BB0AADD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397AAB1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C7C09F0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8.3</w:t>
            </w:r>
          </w:p>
        </w:tc>
      </w:tr>
      <w:tr w:rsidR="0038221A" w14:paraId="624EE68D" w14:textId="77777777" w:rsidTr="00E04AD3">
        <w:trPr>
          <w:trHeight w:val="241"/>
        </w:trPr>
        <w:tc>
          <w:tcPr>
            <w:tcW w:w="1050" w:type="dxa"/>
            <w:tcBorders>
              <w:top w:val="nil"/>
            </w:tcBorders>
          </w:tcPr>
          <w:p w14:paraId="22845475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49A8D4CF" w14:textId="77777777" w:rsidR="0038221A" w:rsidRDefault="0038221A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6CF8EDE7" w14:textId="77777777" w:rsidR="0038221A" w:rsidRDefault="0038221A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4CB958E" w14:textId="77777777" w:rsidR="0038221A" w:rsidRDefault="0038221A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1352BF3" w14:textId="77777777" w:rsidR="0038221A" w:rsidRDefault="0038221A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FE3C811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7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07F1642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685B2E6" w14:textId="77777777" w:rsidR="0038221A" w:rsidRDefault="0038221A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2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22D01FD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03B217FD" w14:textId="77777777" w:rsidR="0038221A" w:rsidRDefault="0038221A" w:rsidP="00E04AD3">
            <w:pPr>
              <w:pStyle w:val="TableParagraph"/>
              <w:spacing w:line="221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5.1</w:t>
            </w:r>
          </w:p>
        </w:tc>
      </w:tr>
    </w:tbl>
    <w:p w14:paraId="07EF9E6C" w14:textId="77777777" w:rsidR="0038221A" w:rsidRDefault="0038221A" w:rsidP="0038221A"/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0"/>
        <w:gridCol w:w="171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38221A" w14:paraId="28A0341C" w14:textId="77777777" w:rsidTr="00E04AD3">
        <w:trPr>
          <w:trHeight w:val="268"/>
        </w:trPr>
        <w:tc>
          <w:tcPr>
            <w:tcW w:w="1050" w:type="dxa"/>
            <w:vMerge w:val="restart"/>
            <w:tcBorders>
              <w:right w:val="nil"/>
            </w:tcBorders>
          </w:tcPr>
          <w:p w14:paraId="406BDD47" w14:textId="6E771F45" w:rsidR="0038221A" w:rsidRDefault="0038221A" w:rsidP="00C444ED">
            <w:pPr>
              <w:pStyle w:val="TableParagraph"/>
              <w:spacing w:before="6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  <w:r w:rsidR="00C444ED">
              <w:rPr>
                <w:rFonts w:ascii="Arial Unicode MS"/>
                <w:sz w:val="20"/>
              </w:rPr>
              <w:br/>
            </w:r>
            <w:r>
              <w:rPr>
                <w:rFonts w:ascii="Arial Unicode MS"/>
                <w:sz w:val="20"/>
              </w:rPr>
              <w:t>10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10" w:type="dxa"/>
            <w:vMerge w:val="restart"/>
            <w:tcBorders>
              <w:left w:val="nil"/>
            </w:tcBorders>
          </w:tcPr>
          <w:p w14:paraId="0514B2B4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061868EE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717E1526" w14:textId="41BA8300" w:rsidR="0038221A" w:rsidRDefault="0038221A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d</w:t>
            </w:r>
            <w:r>
              <w:rPr>
                <w:rFonts w:ascii="Arial Unicode MS"/>
                <w:sz w:val="20"/>
              </w:rPr>
              <w:t>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0CFE56D5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55DEF5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570B9C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6538C3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3F698D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C148D3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139134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23B66DD4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</w:tr>
      <w:tr w:rsidR="0038221A" w14:paraId="7634A07D" w14:textId="77777777" w:rsidTr="00E04AD3">
        <w:trPr>
          <w:trHeight w:val="1033"/>
        </w:trPr>
        <w:tc>
          <w:tcPr>
            <w:tcW w:w="1050" w:type="dxa"/>
            <w:vMerge/>
            <w:tcBorders>
              <w:top w:val="nil"/>
              <w:right w:val="nil"/>
            </w:tcBorders>
          </w:tcPr>
          <w:p w14:paraId="24FBE4B3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</w:tcBorders>
          </w:tcPr>
          <w:p w14:paraId="6E81684A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758AC0BC" w14:textId="77777777" w:rsidR="0038221A" w:rsidRDefault="0038221A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6710F530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09B2D40" w14:textId="2DEAF801" w:rsidR="0038221A" w:rsidRDefault="0038221A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C239890" w14:textId="77777777" w:rsidR="0038221A" w:rsidRDefault="0038221A" w:rsidP="00E04AD3">
            <w:pPr>
              <w:pStyle w:val="TableParagraph"/>
              <w:spacing w:line="25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6CA09B82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87ACA34" w14:textId="75255CB9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9AC1005" w14:textId="77777777" w:rsidR="0038221A" w:rsidRDefault="0038221A" w:rsidP="00E04AD3">
            <w:pPr>
              <w:pStyle w:val="TableParagraph"/>
              <w:spacing w:line="25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68EF7591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57E2F24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4E34E66" w14:textId="77777777" w:rsidR="0038221A" w:rsidRDefault="0038221A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6F435C1E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631EC87" w14:textId="3828F8AF" w:rsidR="0038221A" w:rsidRDefault="0038221A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44BB3CF" w14:textId="77777777" w:rsidR="0038221A" w:rsidRDefault="0038221A" w:rsidP="00E04AD3">
            <w:pPr>
              <w:pStyle w:val="TableParagraph"/>
              <w:spacing w:line="25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273DF1F4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E77EABF" w14:textId="77777777" w:rsidR="0038221A" w:rsidRDefault="0038221A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9755158" w14:textId="77777777" w:rsidR="0038221A" w:rsidRDefault="0038221A" w:rsidP="00E04AD3">
            <w:pPr>
              <w:pStyle w:val="TableParagraph"/>
              <w:spacing w:line="25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14BE5A0A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590E688" w14:textId="6722D27B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2E8D264" w14:textId="77777777" w:rsidR="0038221A" w:rsidRDefault="0038221A" w:rsidP="00E04AD3">
            <w:pPr>
              <w:pStyle w:val="TableParagraph"/>
              <w:spacing w:line="25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38DBF7C8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9BD8900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273DB193" w14:textId="77777777" w:rsidR="0038221A" w:rsidRDefault="0038221A" w:rsidP="00E04AD3">
            <w:pPr>
              <w:pStyle w:val="TableParagraph"/>
              <w:spacing w:line="25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04D20F73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9A7675A" w14:textId="79DF6204" w:rsidR="0038221A" w:rsidRDefault="0038221A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8221A" w14:paraId="04CDDEB7" w14:textId="77777777" w:rsidTr="00E04AD3">
        <w:trPr>
          <w:trHeight w:val="246"/>
        </w:trPr>
        <w:tc>
          <w:tcPr>
            <w:tcW w:w="1050" w:type="dxa"/>
            <w:vMerge w:val="restart"/>
            <w:tcBorders>
              <w:bottom w:val="nil"/>
            </w:tcBorders>
          </w:tcPr>
          <w:p w14:paraId="5BFDCF79" w14:textId="77777777" w:rsidR="0038221A" w:rsidRDefault="0038221A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lastRenderedPageBreak/>
              <w:t>1407</w:t>
            </w:r>
          </w:p>
        </w:tc>
        <w:tc>
          <w:tcPr>
            <w:tcW w:w="1710" w:type="dxa"/>
            <w:tcBorders>
              <w:bottom w:val="nil"/>
            </w:tcBorders>
          </w:tcPr>
          <w:p w14:paraId="330D3CBC" w14:textId="77777777" w:rsidR="0038221A" w:rsidRDefault="0038221A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1DDFC1BB" w14:textId="77777777" w:rsidR="0038221A" w:rsidRDefault="0038221A" w:rsidP="00E04AD3">
            <w:pPr>
              <w:pStyle w:val="TableParagraph"/>
              <w:spacing w:line="226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0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C17D6B6" w14:textId="77777777" w:rsidR="0038221A" w:rsidRDefault="0038221A" w:rsidP="00E04AD3">
            <w:pPr>
              <w:pStyle w:val="TableParagraph"/>
              <w:spacing w:line="226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994CB4D" w14:textId="77777777" w:rsidR="0038221A" w:rsidRDefault="0038221A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.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C4811E1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3E2B477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B31F6E6" w14:textId="77777777" w:rsidR="0038221A" w:rsidRDefault="0038221A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6D99BD7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8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553C491E" w14:textId="77777777" w:rsidR="0038221A" w:rsidRDefault="0038221A" w:rsidP="00E04AD3">
            <w:pPr>
              <w:pStyle w:val="TableParagraph"/>
              <w:spacing w:line="226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2.6</w:t>
            </w:r>
          </w:p>
        </w:tc>
      </w:tr>
      <w:tr w:rsidR="0038221A" w14:paraId="50CBC812" w14:textId="77777777" w:rsidTr="00E04AD3">
        <w:trPr>
          <w:trHeight w:val="224"/>
        </w:trPr>
        <w:tc>
          <w:tcPr>
            <w:tcW w:w="1050" w:type="dxa"/>
            <w:vMerge/>
            <w:tcBorders>
              <w:top w:val="nil"/>
              <w:bottom w:val="nil"/>
            </w:tcBorders>
          </w:tcPr>
          <w:p w14:paraId="68E5CBA6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C28FD9" w14:textId="77777777" w:rsidR="0038221A" w:rsidRDefault="0038221A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0D154AEE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E850CD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F706EC2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75601B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9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98C78E9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D075BBC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E571402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DA79353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9.8</w:t>
            </w:r>
          </w:p>
        </w:tc>
      </w:tr>
      <w:tr w:rsidR="0038221A" w14:paraId="7EC6D3B0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34C72A30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7AA507F" w14:textId="77777777" w:rsidR="0038221A" w:rsidRDefault="0038221A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3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3BDF08E8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6656DEA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36AEB5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D9239B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D37C095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EE3F4B5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A2FC920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643B6C0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0.4</w:t>
            </w:r>
          </w:p>
        </w:tc>
      </w:tr>
      <w:tr w:rsidR="0038221A" w14:paraId="4A99403F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2CB41561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A4E942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3895333D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5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EDB6FB8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59C766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1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64380ED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B5DB0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9FF6E8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8CFDC94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94DD961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2.1</w:t>
            </w:r>
          </w:p>
        </w:tc>
      </w:tr>
      <w:tr w:rsidR="0038221A" w14:paraId="101990A0" w14:textId="77777777" w:rsidTr="00E04AD3">
        <w:trPr>
          <w:trHeight w:val="224"/>
        </w:trPr>
        <w:tc>
          <w:tcPr>
            <w:tcW w:w="1050" w:type="dxa"/>
            <w:tcBorders>
              <w:top w:val="nil"/>
              <w:bottom w:val="nil"/>
            </w:tcBorders>
          </w:tcPr>
          <w:p w14:paraId="74427AD7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6F6EA9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0EF51A3F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0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BFC95FC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412E01A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32C338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5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1C12247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94CB0AB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E2276C7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B3374ED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3.8</w:t>
            </w:r>
          </w:p>
        </w:tc>
      </w:tr>
      <w:tr w:rsidR="0038221A" w14:paraId="3094BD95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3FCE0C83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C2D4E1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736DAD07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93D7F5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FD0B9EE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6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579B6D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967B4E9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A943D03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3F58B49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DED3847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72.2</w:t>
            </w:r>
          </w:p>
        </w:tc>
      </w:tr>
      <w:tr w:rsidR="0038221A" w14:paraId="684F62EB" w14:textId="77777777" w:rsidTr="00E04AD3">
        <w:trPr>
          <w:trHeight w:val="224"/>
        </w:trPr>
        <w:tc>
          <w:tcPr>
            <w:tcW w:w="1050" w:type="dxa"/>
            <w:tcBorders>
              <w:top w:val="nil"/>
              <w:bottom w:val="nil"/>
            </w:tcBorders>
          </w:tcPr>
          <w:p w14:paraId="5539C309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FC1C2B" w14:textId="77777777" w:rsidR="0038221A" w:rsidRDefault="0038221A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19D166AE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5CD883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1EACF04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814937D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86ADD60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BBAA34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7D702C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F451550" w14:textId="77777777" w:rsidR="0038221A" w:rsidRDefault="0038221A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0.5</w:t>
            </w:r>
          </w:p>
        </w:tc>
      </w:tr>
      <w:tr w:rsidR="0038221A" w14:paraId="444775BA" w14:textId="77777777" w:rsidTr="00E04AD3">
        <w:trPr>
          <w:trHeight w:val="241"/>
        </w:trPr>
        <w:tc>
          <w:tcPr>
            <w:tcW w:w="1050" w:type="dxa"/>
            <w:tcBorders>
              <w:top w:val="nil"/>
            </w:tcBorders>
          </w:tcPr>
          <w:p w14:paraId="4892CECD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43146ADC" w14:textId="77777777" w:rsidR="0038221A" w:rsidRDefault="0038221A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01545257" w14:textId="77777777" w:rsidR="0038221A" w:rsidRDefault="0038221A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AE793F9" w14:textId="77777777" w:rsidR="0038221A" w:rsidRDefault="0038221A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1246C0F" w14:textId="77777777" w:rsidR="0038221A" w:rsidRDefault="0038221A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D524E0F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9896612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71DAB76" w14:textId="77777777" w:rsidR="0038221A" w:rsidRDefault="0038221A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847AF6D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4121AF1B" w14:textId="77777777" w:rsidR="0038221A" w:rsidRDefault="0038221A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2.3</w:t>
            </w:r>
          </w:p>
        </w:tc>
      </w:tr>
    </w:tbl>
    <w:p w14:paraId="047C2F06" w14:textId="77777777" w:rsidR="0038221A" w:rsidRDefault="0038221A" w:rsidP="0038221A">
      <w:pPr>
        <w:jc w:val="center"/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0"/>
        <w:gridCol w:w="171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38221A" w14:paraId="307E8F87" w14:textId="77777777" w:rsidTr="00E04AD3">
        <w:trPr>
          <w:trHeight w:val="268"/>
        </w:trPr>
        <w:tc>
          <w:tcPr>
            <w:tcW w:w="1050" w:type="dxa"/>
            <w:vMerge w:val="restart"/>
            <w:tcBorders>
              <w:right w:val="nil"/>
            </w:tcBorders>
          </w:tcPr>
          <w:p w14:paraId="2B24B37A" w14:textId="77777777" w:rsidR="0038221A" w:rsidRDefault="0038221A" w:rsidP="00E04AD3">
            <w:pPr>
              <w:pStyle w:val="TableParagraph"/>
              <w:spacing w:before="6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3A060EEF" w14:textId="77777777" w:rsidR="0038221A" w:rsidRDefault="0038221A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0</w:t>
            </w:r>
            <w:r>
              <w:rPr>
                <w:rFonts w:ascii="Arial Unicode MS"/>
                <w:spacing w:val="-6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10" w:type="dxa"/>
            <w:vMerge w:val="restart"/>
            <w:tcBorders>
              <w:left w:val="nil"/>
            </w:tcBorders>
          </w:tcPr>
          <w:p w14:paraId="1577C8D5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2F605D56" w14:textId="77777777" w:rsidR="0038221A" w:rsidRDefault="0038221A" w:rsidP="00E04AD3">
            <w:pPr>
              <w:pStyle w:val="TableParagraph"/>
              <w:rPr>
                <w:b/>
                <w:sz w:val="26"/>
              </w:rPr>
            </w:pPr>
          </w:p>
          <w:p w14:paraId="1EE96A6F" w14:textId="783E142E" w:rsidR="0038221A" w:rsidRDefault="0038221A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7BA4F505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58B2B6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CCA731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36C9B0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E428FA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04AF99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D163EF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66F3C2A1" w14:textId="77777777" w:rsidR="0038221A" w:rsidRDefault="0038221A" w:rsidP="00E04AD3">
            <w:pPr>
              <w:pStyle w:val="TableParagraph"/>
              <w:rPr>
                <w:sz w:val="18"/>
              </w:rPr>
            </w:pPr>
          </w:p>
        </w:tc>
      </w:tr>
      <w:tr w:rsidR="0038221A" w14:paraId="6039AF49" w14:textId="77777777" w:rsidTr="00E04AD3">
        <w:trPr>
          <w:trHeight w:val="1033"/>
        </w:trPr>
        <w:tc>
          <w:tcPr>
            <w:tcW w:w="1050" w:type="dxa"/>
            <w:vMerge/>
            <w:tcBorders>
              <w:top w:val="nil"/>
              <w:right w:val="nil"/>
            </w:tcBorders>
          </w:tcPr>
          <w:p w14:paraId="0254FD3F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</w:tcBorders>
          </w:tcPr>
          <w:p w14:paraId="11840D24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11F8DADA" w14:textId="77777777" w:rsidR="0038221A" w:rsidRDefault="0038221A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12F08D3A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166AE1B" w14:textId="2D38130C" w:rsidR="0038221A" w:rsidRDefault="0038221A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B3218F3" w14:textId="77777777" w:rsidR="0038221A" w:rsidRDefault="0038221A" w:rsidP="00E04AD3">
            <w:pPr>
              <w:pStyle w:val="TableParagraph"/>
              <w:spacing w:line="25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5BF405A2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B88EC26" w14:textId="6AFD18AC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ED82E8C" w14:textId="77777777" w:rsidR="0038221A" w:rsidRDefault="0038221A" w:rsidP="00E04AD3">
            <w:pPr>
              <w:pStyle w:val="TableParagraph"/>
              <w:spacing w:line="25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167E61F1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9800D0E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08195E6" w14:textId="77777777" w:rsidR="0038221A" w:rsidRDefault="0038221A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56605ACA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987E71A" w14:textId="7C02C3D6" w:rsidR="0038221A" w:rsidRDefault="0038221A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DB9A39D" w14:textId="77777777" w:rsidR="0038221A" w:rsidRDefault="0038221A" w:rsidP="00E04AD3">
            <w:pPr>
              <w:pStyle w:val="TableParagraph"/>
              <w:spacing w:line="25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55C6AFB3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24F54FF" w14:textId="77777777" w:rsidR="0038221A" w:rsidRDefault="0038221A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87C94D9" w14:textId="77777777" w:rsidR="0038221A" w:rsidRDefault="0038221A" w:rsidP="00E04AD3">
            <w:pPr>
              <w:pStyle w:val="TableParagraph"/>
              <w:spacing w:line="25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5E673D58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9A94431" w14:textId="2C2E233A" w:rsidR="0038221A" w:rsidRDefault="0038221A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DA9E2DE" w14:textId="77777777" w:rsidR="0038221A" w:rsidRDefault="0038221A" w:rsidP="00E04AD3">
            <w:pPr>
              <w:pStyle w:val="TableParagraph"/>
              <w:spacing w:line="25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69713B08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7F2A0B0" w14:textId="77777777" w:rsidR="0038221A" w:rsidRDefault="0038221A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720B404C" w14:textId="77777777" w:rsidR="0038221A" w:rsidRDefault="0038221A" w:rsidP="00E04AD3">
            <w:pPr>
              <w:pStyle w:val="TableParagraph"/>
              <w:spacing w:line="25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34AEA4F0" w14:textId="77777777" w:rsidR="0038221A" w:rsidRDefault="0038221A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AFA5272" w14:textId="781D4DBE" w:rsidR="0038221A" w:rsidRDefault="0038221A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8221A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8221A" w14:paraId="0B13DD8D" w14:textId="77777777" w:rsidTr="00E04AD3">
        <w:trPr>
          <w:trHeight w:val="246"/>
        </w:trPr>
        <w:tc>
          <w:tcPr>
            <w:tcW w:w="1050" w:type="dxa"/>
            <w:vMerge w:val="restart"/>
            <w:tcBorders>
              <w:bottom w:val="nil"/>
            </w:tcBorders>
          </w:tcPr>
          <w:p w14:paraId="2006757D" w14:textId="77777777" w:rsidR="0038221A" w:rsidRDefault="0038221A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09</w:t>
            </w:r>
          </w:p>
        </w:tc>
        <w:tc>
          <w:tcPr>
            <w:tcW w:w="1710" w:type="dxa"/>
            <w:tcBorders>
              <w:bottom w:val="nil"/>
            </w:tcBorders>
          </w:tcPr>
          <w:p w14:paraId="32D5FA74" w14:textId="77777777" w:rsidR="0038221A" w:rsidRDefault="0038221A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55F5F6E7" w14:textId="77777777" w:rsidR="0038221A" w:rsidRDefault="0038221A" w:rsidP="00E04AD3">
            <w:pPr>
              <w:pStyle w:val="TableParagraph"/>
              <w:spacing w:line="226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1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80DCFB0" w14:textId="77777777" w:rsidR="0038221A" w:rsidRDefault="0038221A" w:rsidP="00E04AD3">
            <w:pPr>
              <w:pStyle w:val="TableParagraph"/>
              <w:spacing w:line="226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7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4E56FA0" w14:textId="77777777" w:rsidR="0038221A" w:rsidRDefault="0038221A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.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0F81B0E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93297F8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4FCBB31" w14:textId="77777777" w:rsidR="0038221A" w:rsidRDefault="0038221A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EA62630" w14:textId="77777777" w:rsidR="0038221A" w:rsidRDefault="0038221A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6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3713BBAE" w14:textId="77777777" w:rsidR="0038221A" w:rsidRDefault="0038221A" w:rsidP="00E04AD3">
            <w:pPr>
              <w:pStyle w:val="TableParagraph"/>
              <w:spacing w:line="226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0.6</w:t>
            </w:r>
          </w:p>
        </w:tc>
      </w:tr>
      <w:tr w:rsidR="0038221A" w14:paraId="5613A863" w14:textId="77777777" w:rsidTr="00E04AD3">
        <w:trPr>
          <w:trHeight w:val="224"/>
        </w:trPr>
        <w:tc>
          <w:tcPr>
            <w:tcW w:w="1050" w:type="dxa"/>
            <w:vMerge/>
            <w:tcBorders>
              <w:top w:val="nil"/>
              <w:bottom w:val="nil"/>
            </w:tcBorders>
          </w:tcPr>
          <w:p w14:paraId="14272DD0" w14:textId="77777777" w:rsidR="0038221A" w:rsidRDefault="0038221A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1531E5" w14:textId="77777777" w:rsidR="0038221A" w:rsidRDefault="0038221A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E27F3E9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2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DC503B0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A2B732B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5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FEE18C1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C387FAD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E86E856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88C18F1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1A58607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6.1</w:t>
            </w:r>
          </w:p>
        </w:tc>
      </w:tr>
      <w:tr w:rsidR="0038221A" w14:paraId="58296AA5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4B2FC2BE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24ED8A1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25D957A8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8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04803B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B82AC1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4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D4D075B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F1FEE58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07A053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9E81BF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DE43DF4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2.1</w:t>
            </w:r>
          </w:p>
        </w:tc>
      </w:tr>
      <w:tr w:rsidR="0038221A" w14:paraId="6FE769F3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47ED0DD6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C38B909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571F767E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5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D11B316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1041BC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B6B51F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4F285A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4CBC01E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795F3F3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EBC7BD6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1.4</w:t>
            </w:r>
          </w:p>
        </w:tc>
      </w:tr>
      <w:tr w:rsidR="0038221A" w14:paraId="6D990F9B" w14:textId="77777777" w:rsidTr="00E04AD3">
        <w:trPr>
          <w:trHeight w:val="224"/>
        </w:trPr>
        <w:tc>
          <w:tcPr>
            <w:tcW w:w="1050" w:type="dxa"/>
            <w:tcBorders>
              <w:top w:val="nil"/>
              <w:bottom w:val="nil"/>
            </w:tcBorders>
          </w:tcPr>
          <w:p w14:paraId="1BD88BBC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7579E5" w14:textId="77777777" w:rsidR="0038221A" w:rsidRDefault="0038221A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7ED234C8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3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3FE0C1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A9E2EF1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7BC3CB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4132056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CCC31B3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09B6B2F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56BA4AB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8.1</w:t>
            </w:r>
          </w:p>
        </w:tc>
      </w:tr>
      <w:tr w:rsidR="0038221A" w14:paraId="7832BB1C" w14:textId="77777777" w:rsidTr="00E04AD3">
        <w:trPr>
          <w:trHeight w:val="223"/>
        </w:trPr>
        <w:tc>
          <w:tcPr>
            <w:tcW w:w="1050" w:type="dxa"/>
            <w:tcBorders>
              <w:top w:val="nil"/>
              <w:bottom w:val="nil"/>
            </w:tcBorders>
          </w:tcPr>
          <w:p w14:paraId="23F8B0A9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9E06E8" w14:textId="77777777" w:rsidR="0038221A" w:rsidRDefault="0038221A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77BBF02" w14:textId="77777777" w:rsidR="0038221A" w:rsidRDefault="0038221A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9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5B8990" w14:textId="77777777" w:rsidR="0038221A" w:rsidRDefault="0038221A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FB95159" w14:textId="77777777" w:rsidR="0038221A" w:rsidRDefault="0038221A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3729CDF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8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EF8F32D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F95C8DB" w14:textId="77777777" w:rsidR="0038221A" w:rsidRDefault="0038221A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7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0476CA6" w14:textId="77777777" w:rsidR="0038221A" w:rsidRDefault="0038221A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F1FF625" w14:textId="77777777" w:rsidR="0038221A" w:rsidRDefault="0038221A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0.7</w:t>
            </w:r>
          </w:p>
        </w:tc>
      </w:tr>
      <w:tr w:rsidR="0038221A" w14:paraId="08AFD1BB" w14:textId="77777777" w:rsidTr="00E04AD3">
        <w:trPr>
          <w:trHeight w:val="241"/>
        </w:trPr>
        <w:tc>
          <w:tcPr>
            <w:tcW w:w="1050" w:type="dxa"/>
            <w:tcBorders>
              <w:top w:val="nil"/>
            </w:tcBorders>
          </w:tcPr>
          <w:p w14:paraId="4D4120ED" w14:textId="77777777" w:rsidR="0038221A" w:rsidRDefault="0038221A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5698F266" w14:textId="77777777" w:rsidR="0038221A" w:rsidRDefault="0038221A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449805C7" w14:textId="77777777" w:rsidR="0038221A" w:rsidRDefault="0038221A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7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7226B27" w14:textId="77777777" w:rsidR="0038221A" w:rsidRDefault="0038221A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E757210" w14:textId="77777777" w:rsidR="0038221A" w:rsidRDefault="0038221A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1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AA5A0D0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F170C99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24B3CE6" w14:textId="77777777" w:rsidR="0038221A" w:rsidRDefault="0038221A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B6C0BEF" w14:textId="77777777" w:rsidR="0038221A" w:rsidRDefault="0038221A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2B12BB7F" w14:textId="77777777" w:rsidR="0038221A" w:rsidRDefault="0038221A" w:rsidP="00E04AD3">
            <w:pPr>
              <w:pStyle w:val="TableParagraph"/>
              <w:spacing w:line="221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8.2</w:t>
            </w:r>
          </w:p>
        </w:tc>
      </w:tr>
    </w:tbl>
    <w:p w14:paraId="55821F04" w14:textId="1B156FF7" w:rsidR="0057574A" w:rsidRPr="00C444ED" w:rsidRDefault="0038221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CV, </w:t>
      </w:r>
      <w:r>
        <w:rPr>
          <w:rFonts w:ascii="Calibri" w:hAnsi="Calibri" w:cs="Calibri"/>
          <w:color w:val="000000"/>
        </w:rPr>
        <w:t>m</w:t>
      </w:r>
      <w:r w:rsidRPr="00615FBD">
        <w:rPr>
          <w:rFonts w:ascii="Calibri" w:hAnsi="Calibri" w:cs="Calibri"/>
          <w:color w:val="000000"/>
        </w:rPr>
        <w:t xml:space="preserve">ean </w:t>
      </w:r>
      <w:r>
        <w:rPr>
          <w:rFonts w:ascii="Calibri" w:hAnsi="Calibri" w:cs="Calibri"/>
          <w:color w:val="000000"/>
        </w:rPr>
        <w:t>c</w:t>
      </w:r>
      <w:r w:rsidRPr="00615FBD">
        <w:rPr>
          <w:rFonts w:ascii="Calibri" w:hAnsi="Calibri" w:cs="Calibri"/>
          <w:color w:val="000000"/>
        </w:rPr>
        <w:t xml:space="preserve">orpuscular </w:t>
      </w:r>
      <w:r>
        <w:rPr>
          <w:rFonts w:ascii="Calibri" w:hAnsi="Calibri" w:cs="Calibri"/>
          <w:color w:val="000000"/>
        </w:rPr>
        <w:t>v</w:t>
      </w:r>
      <w:r w:rsidRPr="00615FBD">
        <w:rPr>
          <w:rFonts w:ascii="Calibri" w:hAnsi="Calibri" w:cs="Calibri"/>
          <w:color w:val="000000"/>
        </w:rPr>
        <w:t>olume</w:t>
      </w:r>
      <w:r>
        <w:rPr>
          <w:rFonts w:ascii="Calibri" w:hAnsi="Calibri" w:cs="Calibri"/>
          <w:color w:val="000000"/>
        </w:rPr>
        <w:t xml:space="preserve">; </w:t>
      </w:r>
      <w:proofErr w:type="spellStart"/>
      <w:r>
        <w:rPr>
          <w:rFonts w:ascii="Calibri" w:hAnsi="Calibri" w:cs="Calibri"/>
          <w:color w:val="000000"/>
        </w:rPr>
        <w:t>MCH</w:t>
      </w:r>
      <w:proofErr w:type="spellEnd"/>
      <w:r>
        <w:rPr>
          <w:rFonts w:ascii="Calibri" w:hAnsi="Calibri" w:cs="Calibri"/>
          <w:color w:val="000000"/>
        </w:rPr>
        <w:t>, m</w:t>
      </w:r>
      <w:r w:rsidRPr="00615FBD">
        <w:rPr>
          <w:rFonts w:ascii="Calibri" w:hAnsi="Calibri" w:cs="Calibri"/>
          <w:color w:val="000000"/>
        </w:rPr>
        <w:t xml:space="preserve">ean </w:t>
      </w:r>
      <w:r>
        <w:rPr>
          <w:rFonts w:ascii="Calibri" w:hAnsi="Calibri" w:cs="Calibri"/>
          <w:color w:val="000000"/>
        </w:rPr>
        <w:t>c</w:t>
      </w:r>
      <w:r w:rsidRPr="00615FBD">
        <w:rPr>
          <w:rFonts w:ascii="Calibri" w:hAnsi="Calibri" w:cs="Calibri"/>
          <w:color w:val="000000"/>
        </w:rPr>
        <w:t xml:space="preserve">orpuscular </w:t>
      </w:r>
      <w:r>
        <w:rPr>
          <w:rFonts w:ascii="Calibri" w:hAnsi="Calibri" w:cs="Calibri"/>
          <w:color w:val="000000"/>
        </w:rPr>
        <w:t>h</w:t>
      </w:r>
      <w:r w:rsidRPr="00615FBD">
        <w:rPr>
          <w:rFonts w:ascii="Calibri" w:hAnsi="Calibri" w:cs="Calibri"/>
          <w:color w:val="000000"/>
        </w:rPr>
        <w:t>emoglobin</w:t>
      </w:r>
      <w:r>
        <w:rPr>
          <w:rFonts w:ascii="Calibri" w:hAnsi="Calibri" w:cs="Calibri"/>
          <w:color w:val="000000"/>
        </w:rPr>
        <w:t xml:space="preserve">; </w:t>
      </w:r>
      <w:proofErr w:type="spellStart"/>
      <w:r w:rsidRPr="0038221A">
        <w:rPr>
          <w:rFonts w:ascii="Calibri" w:hAnsi="Calibri" w:cs="Calibri"/>
          <w:color w:val="000000"/>
        </w:rPr>
        <w:t>MCHC</w:t>
      </w:r>
      <w:proofErr w:type="spellEnd"/>
      <w:r>
        <w:rPr>
          <w:rFonts w:ascii="Calibri" w:hAnsi="Calibri" w:cs="Calibri"/>
          <w:color w:val="000000"/>
        </w:rPr>
        <w:t xml:space="preserve">, </w:t>
      </w:r>
      <w:r>
        <w:rPr>
          <w:rFonts w:asciiTheme="minorHAnsi" w:hAnsiTheme="minorHAnsi" w:cstheme="minorHAnsi"/>
          <w:spacing w:val="-1"/>
        </w:rPr>
        <w:t>m</w:t>
      </w:r>
      <w:r w:rsidRPr="00615FBD">
        <w:rPr>
          <w:rFonts w:asciiTheme="minorHAnsi" w:hAnsiTheme="minorHAnsi" w:cstheme="minorHAnsi"/>
          <w:spacing w:val="-1"/>
        </w:rPr>
        <w:t>ean</w:t>
      </w:r>
      <w:r w:rsidRPr="00615FBD">
        <w:rPr>
          <w:rFonts w:asciiTheme="minorHAnsi" w:hAnsiTheme="minorHAnsi" w:cstheme="minorHAnsi"/>
          <w:spacing w:val="-12"/>
        </w:rPr>
        <w:t xml:space="preserve"> </w:t>
      </w:r>
      <w:r>
        <w:rPr>
          <w:rFonts w:asciiTheme="minorHAnsi" w:hAnsiTheme="minorHAnsi" w:cstheme="minorHAnsi"/>
          <w:spacing w:val="-1"/>
        </w:rPr>
        <w:t>c</w:t>
      </w:r>
      <w:r w:rsidRPr="00615FBD">
        <w:rPr>
          <w:rFonts w:asciiTheme="minorHAnsi" w:hAnsiTheme="minorHAnsi" w:cstheme="minorHAnsi"/>
          <w:spacing w:val="-1"/>
        </w:rPr>
        <w:t>orpuscular</w:t>
      </w:r>
      <w:r w:rsidRPr="00615FBD">
        <w:rPr>
          <w:rFonts w:asciiTheme="minorHAnsi" w:hAnsiTheme="minorHAnsi" w:cstheme="minorHAnsi"/>
          <w:spacing w:val="-9"/>
        </w:rPr>
        <w:t xml:space="preserve"> </w:t>
      </w:r>
      <w:r>
        <w:rPr>
          <w:rFonts w:asciiTheme="minorHAnsi" w:hAnsiTheme="minorHAnsi" w:cstheme="minorHAnsi"/>
          <w:spacing w:val="-1"/>
        </w:rPr>
        <w:t>h</w:t>
      </w:r>
      <w:r w:rsidRPr="00615FBD">
        <w:rPr>
          <w:rFonts w:asciiTheme="minorHAnsi" w:hAnsiTheme="minorHAnsi" w:cstheme="minorHAnsi"/>
          <w:spacing w:val="-1"/>
        </w:rPr>
        <w:t>emoglobin</w:t>
      </w:r>
      <w:r w:rsidRPr="00615FBD">
        <w:rPr>
          <w:rFonts w:asciiTheme="minorHAnsi" w:hAnsiTheme="minorHAnsi" w:cstheme="minorHAnsi"/>
          <w:spacing w:val="-11"/>
        </w:rPr>
        <w:t xml:space="preserve"> </w:t>
      </w:r>
      <w:r>
        <w:rPr>
          <w:rFonts w:asciiTheme="minorHAnsi" w:hAnsiTheme="minorHAnsi" w:cstheme="minorHAnsi"/>
        </w:rPr>
        <w:t>c</w:t>
      </w:r>
      <w:r w:rsidRPr="00615FBD">
        <w:rPr>
          <w:rFonts w:asciiTheme="minorHAnsi" w:hAnsiTheme="minorHAnsi" w:cstheme="minorHAnsi"/>
        </w:rPr>
        <w:t>oncentration</w:t>
      </w:r>
      <w:r>
        <w:rPr>
          <w:rFonts w:asciiTheme="minorHAnsi" w:hAnsiTheme="minorHAnsi" w:cstheme="minorHAnsi"/>
        </w:rPr>
        <w:t xml:space="preserve">; </w:t>
      </w:r>
      <w:proofErr w:type="spellStart"/>
      <w:r w:rsidRPr="0038221A">
        <w:rPr>
          <w:rFonts w:asciiTheme="minorHAnsi" w:hAnsiTheme="minorHAnsi" w:cstheme="minorHAnsi"/>
        </w:rPr>
        <w:t>RDW</w:t>
      </w:r>
      <w:proofErr w:type="spellEnd"/>
      <w:r>
        <w:rPr>
          <w:rFonts w:asciiTheme="minorHAnsi" w:hAnsiTheme="minorHAnsi" w:cstheme="minorHAnsi"/>
        </w:rPr>
        <w:t xml:space="preserve">, </w:t>
      </w:r>
      <w:r>
        <w:rPr>
          <w:rFonts w:ascii="Calibri" w:hAnsi="Calibri" w:cs="Calibri"/>
          <w:color w:val="000000"/>
        </w:rPr>
        <w:t>r</w:t>
      </w:r>
      <w:r w:rsidRPr="00615FBD">
        <w:rPr>
          <w:rFonts w:ascii="Calibri" w:hAnsi="Calibri" w:cs="Calibri"/>
          <w:color w:val="000000"/>
        </w:rPr>
        <w:t xml:space="preserve">ed </w:t>
      </w:r>
      <w:r>
        <w:rPr>
          <w:rFonts w:ascii="Calibri" w:hAnsi="Calibri" w:cs="Calibri"/>
          <w:color w:val="000000"/>
        </w:rPr>
        <w:t>c</w:t>
      </w:r>
      <w:r w:rsidRPr="00615FBD">
        <w:rPr>
          <w:rFonts w:ascii="Calibri" w:hAnsi="Calibri" w:cs="Calibri"/>
          <w:color w:val="000000"/>
        </w:rPr>
        <w:t xml:space="preserve">ell </w:t>
      </w:r>
      <w:r>
        <w:rPr>
          <w:rFonts w:ascii="Calibri" w:hAnsi="Calibri" w:cs="Calibri"/>
          <w:color w:val="000000"/>
        </w:rPr>
        <w:t>d</w:t>
      </w:r>
      <w:r w:rsidRPr="00615FBD">
        <w:rPr>
          <w:rFonts w:ascii="Calibri" w:hAnsi="Calibri" w:cs="Calibri"/>
          <w:color w:val="000000"/>
        </w:rPr>
        <w:t xml:space="preserve">istribution </w:t>
      </w:r>
      <w:r>
        <w:rPr>
          <w:rFonts w:ascii="Calibri" w:hAnsi="Calibri" w:cs="Calibri"/>
          <w:color w:val="000000"/>
        </w:rPr>
        <w:t>w</w:t>
      </w:r>
      <w:r w:rsidRPr="00615FBD">
        <w:rPr>
          <w:rFonts w:ascii="Calibri" w:hAnsi="Calibri" w:cs="Calibri"/>
          <w:color w:val="000000"/>
        </w:rPr>
        <w:t>idth</w:t>
      </w:r>
      <w:r>
        <w:rPr>
          <w:rFonts w:ascii="Calibri" w:hAnsi="Calibri" w:cs="Calibri"/>
          <w:color w:val="000000"/>
        </w:rPr>
        <w:t>; RET, r</w:t>
      </w:r>
      <w:r w:rsidRPr="00615FBD">
        <w:rPr>
          <w:rFonts w:ascii="Calibri" w:hAnsi="Calibri" w:cs="Calibri"/>
          <w:color w:val="000000"/>
        </w:rPr>
        <w:t>eticulocytes (</w:t>
      </w:r>
      <w:r>
        <w:rPr>
          <w:rFonts w:ascii="Calibri" w:hAnsi="Calibri" w:cs="Calibri"/>
          <w:color w:val="000000"/>
        </w:rPr>
        <w:t>a</w:t>
      </w:r>
      <w:r w:rsidRPr="00615FBD">
        <w:rPr>
          <w:rFonts w:ascii="Calibri" w:hAnsi="Calibri" w:cs="Calibri"/>
          <w:color w:val="000000"/>
        </w:rPr>
        <w:t>bsolute)</w:t>
      </w:r>
      <w:r w:rsidR="0085537D">
        <w:rPr>
          <w:rFonts w:ascii="Calibri" w:hAnsi="Calibri" w:cs="Calibri"/>
          <w:color w:val="000000"/>
        </w:rPr>
        <w:t>.</w:t>
      </w:r>
    </w:p>
    <w:sectPr w:rsidR="0057574A" w:rsidRPr="00C44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21A"/>
    <w:rsid w:val="001B6FD4"/>
    <w:rsid w:val="0038221A"/>
    <w:rsid w:val="0057574A"/>
    <w:rsid w:val="0085537D"/>
    <w:rsid w:val="00C444ED"/>
    <w:rsid w:val="00CF20EC"/>
    <w:rsid w:val="00E9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AA325"/>
  <w15:chartTrackingRefBased/>
  <w15:docId w15:val="{51AD553B-A8CF-433A-9EDA-55DEF992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8221A"/>
    <w:pPr>
      <w:widowControl w:val="0"/>
      <w:autoSpaceDE w:val="0"/>
      <w:autoSpaceDN w:val="0"/>
    </w:pPr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3</cp:revision>
  <dcterms:created xsi:type="dcterms:W3CDTF">2022-07-12T21:30:00Z</dcterms:created>
  <dcterms:modified xsi:type="dcterms:W3CDTF">2022-07-13T18:58:00Z</dcterms:modified>
</cp:coreProperties>
</file>